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0D4" w:rsidRPr="006B7734" w:rsidRDefault="00C6372D" w:rsidP="009E60D4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Table S2</w:t>
      </w:r>
      <w:r w:rsidR="009E60D4" w:rsidRPr="006B7734">
        <w:rPr>
          <w:rFonts w:ascii="Arial" w:eastAsia="Calibri" w:hAnsi="Arial" w:cs="Arial"/>
          <w:b/>
          <w:sz w:val="24"/>
          <w:szCs w:val="24"/>
        </w:rPr>
        <w:t>.</w:t>
      </w:r>
      <w:r w:rsidR="009E60D4" w:rsidRPr="006B7734">
        <w:rPr>
          <w:rFonts w:ascii="Arial" w:eastAsia="Calibri" w:hAnsi="Arial" w:cs="Arial"/>
          <w:sz w:val="24"/>
          <w:szCs w:val="24"/>
        </w:rPr>
        <w:t xml:space="preserve"> Identification of the most abundant bacterial OTUs</w:t>
      </w:r>
      <w:r w:rsidR="004677B6">
        <w:rPr>
          <w:rFonts w:ascii="Arial" w:eastAsia="Calibri" w:hAnsi="Arial" w:cs="Arial"/>
          <w:sz w:val="24"/>
          <w:szCs w:val="24"/>
        </w:rPr>
        <w:t xml:space="preserve"> </w:t>
      </w:r>
      <w:r w:rsidR="004677B6" w:rsidRPr="006B7734">
        <w:rPr>
          <w:rFonts w:ascii="Arial" w:eastAsia="Calibri" w:hAnsi="Arial" w:cs="Arial"/>
          <w:sz w:val="24"/>
          <w:szCs w:val="24"/>
        </w:rPr>
        <w:t>(OTUs &gt; 0.5% relative ab</w:t>
      </w:r>
      <w:r w:rsidR="004677B6">
        <w:rPr>
          <w:rFonts w:ascii="Arial" w:eastAsia="Calibri" w:hAnsi="Arial" w:cs="Arial"/>
          <w:sz w:val="24"/>
          <w:szCs w:val="24"/>
        </w:rPr>
        <w:t>undance in at least one site)</w:t>
      </w:r>
      <w:r w:rsidR="009E60D4" w:rsidRPr="006B7734">
        <w:rPr>
          <w:rFonts w:ascii="Arial" w:eastAsia="Calibri" w:hAnsi="Arial" w:cs="Arial"/>
          <w:sz w:val="24"/>
          <w:szCs w:val="24"/>
        </w:rPr>
        <w:t xml:space="preserve"> in the </w:t>
      </w:r>
      <w:proofErr w:type="spellStart"/>
      <w:r w:rsidR="009E60D4" w:rsidRPr="006B7734">
        <w:rPr>
          <w:rFonts w:ascii="Arial" w:eastAsia="Calibri" w:hAnsi="Arial" w:cs="Arial"/>
          <w:i/>
          <w:sz w:val="24"/>
          <w:szCs w:val="24"/>
        </w:rPr>
        <w:t>Picea</w:t>
      </w:r>
      <w:proofErr w:type="spellEnd"/>
      <w:r w:rsidR="009E60D4" w:rsidRPr="006B7734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9E60D4" w:rsidRPr="006B7734">
        <w:rPr>
          <w:rFonts w:ascii="Arial" w:eastAsia="Calibri" w:hAnsi="Arial" w:cs="Arial"/>
          <w:i/>
          <w:sz w:val="24"/>
          <w:szCs w:val="24"/>
        </w:rPr>
        <w:t>abies</w:t>
      </w:r>
      <w:proofErr w:type="spellEnd"/>
      <w:r w:rsidR="009E60D4" w:rsidRPr="006B7734">
        <w:rPr>
          <w:rFonts w:ascii="Arial" w:eastAsia="Calibri" w:hAnsi="Arial" w:cs="Arial"/>
          <w:i/>
          <w:sz w:val="24"/>
          <w:szCs w:val="24"/>
        </w:rPr>
        <w:t xml:space="preserve"> </w:t>
      </w:r>
      <w:r w:rsidR="009E60D4" w:rsidRPr="006B7734">
        <w:rPr>
          <w:rFonts w:ascii="Arial" w:eastAsia="Calibri" w:hAnsi="Arial" w:cs="Arial"/>
          <w:sz w:val="24"/>
          <w:szCs w:val="24"/>
        </w:rPr>
        <w:t>fo</w:t>
      </w:r>
      <w:bookmarkStart w:id="0" w:name="_GoBack"/>
      <w:bookmarkEnd w:id="0"/>
      <w:r w:rsidR="009E60D4" w:rsidRPr="006B7734">
        <w:rPr>
          <w:rFonts w:ascii="Arial" w:eastAsia="Calibri" w:hAnsi="Arial" w:cs="Arial"/>
          <w:sz w:val="24"/>
          <w:szCs w:val="24"/>
        </w:rPr>
        <w:t>rest litter</w:t>
      </w:r>
      <w:r w:rsidR="004677B6">
        <w:rPr>
          <w:rFonts w:ascii="Arial" w:eastAsia="Calibri" w:hAnsi="Arial" w:cs="Arial"/>
          <w:sz w:val="24"/>
          <w:szCs w:val="24"/>
        </w:rPr>
        <w:t xml:space="preserve"> (L)</w:t>
      </w:r>
      <w:r w:rsidR="009E60D4" w:rsidRPr="006B7734">
        <w:rPr>
          <w:rFonts w:ascii="Arial" w:eastAsia="Calibri" w:hAnsi="Arial" w:cs="Arial"/>
          <w:sz w:val="24"/>
          <w:szCs w:val="24"/>
        </w:rPr>
        <w:t xml:space="preserve"> and soil</w:t>
      </w:r>
      <w:r w:rsidR="004677B6">
        <w:rPr>
          <w:rFonts w:ascii="Arial" w:eastAsia="Calibri" w:hAnsi="Arial" w:cs="Arial"/>
          <w:sz w:val="24"/>
          <w:szCs w:val="24"/>
        </w:rPr>
        <w:t xml:space="preserve"> (S)</w:t>
      </w:r>
      <w:r w:rsidR="009E60D4" w:rsidRPr="006B7734">
        <w:rPr>
          <w:rFonts w:ascii="Arial" w:eastAsia="Calibri" w:hAnsi="Arial" w:cs="Arial"/>
          <w:sz w:val="24"/>
          <w:szCs w:val="24"/>
        </w:rPr>
        <w:t xml:space="preserve"> </w:t>
      </w:r>
      <w:r w:rsidR="004677B6">
        <w:rPr>
          <w:rFonts w:ascii="Arial" w:eastAsia="Calibri" w:hAnsi="Arial" w:cs="Arial"/>
          <w:sz w:val="24"/>
          <w:szCs w:val="24"/>
        </w:rPr>
        <w:t xml:space="preserve">and in the corresponding Ringer extracts (RL and RS). </w:t>
      </w:r>
      <w:r w:rsidR="009E60D4" w:rsidRPr="006B7734">
        <w:rPr>
          <w:rFonts w:ascii="Arial" w:eastAsia="Calibri" w:hAnsi="Arial" w:cs="Arial"/>
          <w:sz w:val="24"/>
          <w:szCs w:val="24"/>
        </w:rPr>
        <w:t xml:space="preserve">Abundance data </w:t>
      </w:r>
      <w:proofErr w:type="gramStart"/>
      <w:r w:rsidR="009E60D4" w:rsidRPr="006B7734">
        <w:rPr>
          <w:rFonts w:ascii="Arial" w:eastAsia="Calibri" w:hAnsi="Arial" w:cs="Arial"/>
          <w:sz w:val="24"/>
          <w:szCs w:val="24"/>
        </w:rPr>
        <w:t>represent  means</w:t>
      </w:r>
      <w:proofErr w:type="gramEnd"/>
      <w:r w:rsidR="009E60D4" w:rsidRPr="006B7734">
        <w:rPr>
          <w:rFonts w:ascii="Arial" w:eastAsia="Calibri" w:hAnsi="Arial" w:cs="Arial"/>
          <w:sz w:val="24"/>
          <w:szCs w:val="24"/>
        </w:rPr>
        <w:t xml:space="preserve"> a</w:t>
      </w:r>
      <w:r w:rsidR="00DB7BBC">
        <w:rPr>
          <w:rFonts w:ascii="Arial" w:eastAsia="Calibri" w:hAnsi="Arial" w:cs="Arial"/>
          <w:sz w:val="24"/>
          <w:szCs w:val="24"/>
        </w:rPr>
        <w:t>nd standard deviations from three samples</w:t>
      </w:r>
      <w:r w:rsidR="00637900">
        <w:rPr>
          <w:rFonts w:ascii="Arial" w:eastAsia="Calibri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"/>
        <w:gridCol w:w="4362"/>
        <w:gridCol w:w="1712"/>
        <w:gridCol w:w="1430"/>
        <w:gridCol w:w="1106"/>
        <w:gridCol w:w="1106"/>
        <w:gridCol w:w="1106"/>
        <w:gridCol w:w="222"/>
        <w:gridCol w:w="1106"/>
        <w:gridCol w:w="111"/>
        <w:gridCol w:w="111"/>
      </w:tblGrid>
      <w:tr w:rsidR="001005BD" w:rsidTr="005E26A8">
        <w:trPr>
          <w:gridAfter w:val="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5BD" w:rsidRPr="003C0283" w:rsidRDefault="001005BD" w:rsidP="00450454">
            <w:pPr>
              <w:rPr>
                <w:b/>
              </w:rPr>
            </w:pPr>
            <w:r w:rsidRPr="003C0283">
              <w:rPr>
                <w:b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5BD" w:rsidRPr="003C0283" w:rsidRDefault="001005BD" w:rsidP="00450454">
            <w:pPr>
              <w:rPr>
                <w:b/>
              </w:rPr>
            </w:pPr>
            <w:r w:rsidRPr="003C0283">
              <w:rPr>
                <w:b/>
              </w:rPr>
              <w:t xml:space="preserve">Best Identified hit in </w:t>
            </w:r>
            <w:proofErr w:type="spellStart"/>
            <w:r w:rsidRPr="003C0283">
              <w:rPr>
                <w:b/>
              </w:rPr>
              <w:t>GenBan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5BD" w:rsidRPr="003C0283" w:rsidRDefault="001005BD" w:rsidP="00450454">
            <w:pPr>
              <w:rPr>
                <w:b/>
              </w:rPr>
            </w:pPr>
            <w:r w:rsidRPr="003C0283">
              <w:rPr>
                <w:b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5BD" w:rsidRPr="003C0283" w:rsidRDefault="001005BD" w:rsidP="00450454">
            <w:pPr>
              <w:rPr>
                <w:b/>
              </w:rPr>
            </w:pPr>
            <w:r w:rsidRPr="003C0283">
              <w:rPr>
                <w:b/>
              </w:rPr>
              <w:t>Similarity (%)</w:t>
            </w: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005BD" w:rsidRPr="003C0283" w:rsidRDefault="001005BD" w:rsidP="00450454">
            <w:pPr>
              <w:jc w:val="center"/>
              <w:rPr>
                <w:b/>
              </w:rPr>
            </w:pPr>
            <w:r w:rsidRPr="003C0283">
              <w:rPr>
                <w:b/>
              </w:rPr>
              <w:t>Relative abundance</w:t>
            </w:r>
            <w:r>
              <w:rPr>
                <w:b/>
              </w:rPr>
              <w:t xml:space="preserve"> (‰)</w:t>
            </w:r>
          </w:p>
        </w:tc>
      </w:tr>
      <w:tr w:rsidR="00C91FF0" w:rsidTr="00C91FF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FF0" w:rsidRPr="00EA7A09" w:rsidRDefault="00C91FF0" w:rsidP="0045045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FF0" w:rsidRPr="00EA7A09" w:rsidRDefault="00C91FF0" w:rsidP="0045045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FF0" w:rsidRPr="00EA7A09" w:rsidRDefault="00C91FF0" w:rsidP="00450454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FF0" w:rsidRPr="00EA7A09" w:rsidRDefault="00C91FF0" w:rsidP="00450454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  <w:r w:rsidRPr="003C0283">
              <w:rPr>
                <w:b/>
              </w:rPr>
              <w:t>DNA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  <w:r w:rsidRPr="003C0283">
              <w:rPr>
                <w:b/>
              </w:rPr>
              <w:t>D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  <w:r>
              <w:rPr>
                <w:b/>
              </w:rPr>
              <w:t>DNA 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  <w:r>
              <w:rPr>
                <w:b/>
              </w:rPr>
              <w:t>DNA R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FF0" w:rsidRPr="003C0283" w:rsidRDefault="00C91FF0" w:rsidP="00450454">
            <w:pPr>
              <w:rPr>
                <w:b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Methylocystis</w:t>
            </w:r>
            <w:proofErr w:type="spellEnd"/>
            <w:r w:rsidRPr="00F55CC9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F55CC9">
              <w:rPr>
                <w:rFonts w:ascii="Calibri" w:hAnsi="Calibri"/>
                <w:color w:val="000000"/>
              </w:rPr>
              <w:t>sp</w:t>
            </w:r>
            <w:proofErr w:type="spellEnd"/>
            <w:r w:rsidRPr="00F55CC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(DQ8523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7±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±1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±1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±8.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Rhodoplan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E962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6±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±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±1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Bradyrhizob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Q694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1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6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±1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 w:rsidRPr="00F55CC9">
              <w:rPr>
                <w:rFonts w:ascii="Calibri" w:hAnsi="Calibri"/>
                <w:i/>
                <w:color w:val="000000"/>
              </w:rPr>
              <w:t>Pseudomonas</w:t>
            </w:r>
            <w:r>
              <w:rPr>
                <w:rFonts w:ascii="Calibri" w:hAnsi="Calibri"/>
                <w:color w:val="000000"/>
              </w:rPr>
              <w:t xml:space="preserve"> sp. (AB819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±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±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±8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Thioprofundum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081308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AB266389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±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±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HQ687090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7±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C7437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±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Halochromat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FN293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±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±1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Granulicella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081308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HQ687087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±6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Actinomycetales</w:t>
            </w:r>
            <w:proofErr w:type="spellEnd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X68466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±1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Acidoba</w:t>
            </w:r>
            <w:r w:rsidRPr="00F55CC9">
              <w:rPr>
                <w:rFonts w:ascii="Calibri" w:hAnsi="Calibri"/>
                <w:i/>
                <w:color w:val="000000"/>
              </w:rPr>
              <w:t>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086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±4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Paenibacillus</w:t>
            </w:r>
            <w:proofErr w:type="spellEnd"/>
            <w:r w:rsidRPr="00F55CC9">
              <w:rPr>
                <w:rFonts w:ascii="Calibri" w:hAnsi="Calibri"/>
                <w:i/>
                <w:color w:val="000000"/>
              </w:rPr>
              <w:t xml:space="preserve"> sp</w:t>
            </w:r>
            <w:r>
              <w:rPr>
                <w:rFonts w:ascii="Calibri" w:hAnsi="Calibri"/>
                <w:color w:val="000000"/>
              </w:rPr>
              <w:t>. (EU571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±7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Actinomycetales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081308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X68468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±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HQ687090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±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±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B91C4E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Q687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±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±1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Acid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298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±6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Acid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669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±7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Telmat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KC954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±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91C4E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Steroid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C2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±3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</w:rPr>
              <w:t>Heliophi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F549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±5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Acidobacterium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081308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081308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AM086241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±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08130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Desulfomonile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081308">
              <w:rPr>
                <w:rFonts w:ascii="Calibri" w:hAnsi="Calibri"/>
                <w:color w:val="000000"/>
                <w:lang w:val="es-ES_tradnl"/>
              </w:rPr>
              <w:t>CP003360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±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±6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55CC9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081308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081308">
              <w:rPr>
                <w:rFonts w:ascii="Calibri" w:hAnsi="Calibri"/>
                <w:color w:val="000000"/>
                <w:lang w:val="es-ES_trad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F55CC9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F55CC9">
              <w:rPr>
                <w:rFonts w:ascii="Calibri" w:hAnsi="Calibri"/>
                <w:i/>
                <w:color w:val="000000"/>
                <w:lang w:val="es-ES_tradnl"/>
              </w:rPr>
              <w:t>Actinomycetales</w:t>
            </w:r>
            <w:proofErr w:type="spellEnd"/>
            <w:r w:rsidRPr="00F55CC9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F55CC9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F55CC9">
              <w:rPr>
                <w:rFonts w:ascii="Calibri" w:hAnsi="Calibri"/>
                <w:color w:val="000000"/>
                <w:lang w:val="es-ES_tradnl"/>
              </w:rPr>
              <w:t>. (X68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±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55CC9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F55CC9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F55CC9">
              <w:rPr>
                <w:rFonts w:ascii="Calibri" w:hAnsi="Calibri"/>
                <w:color w:val="000000"/>
                <w:lang w:val="es-ES_trad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F55CC9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Beggiatoa</w:t>
            </w:r>
            <w:proofErr w:type="spellEnd"/>
            <w:r w:rsidRPr="00F55CC9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F55CC9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F55CC9">
              <w:rPr>
                <w:rFonts w:ascii="Calibri" w:hAnsi="Calibri"/>
                <w:color w:val="000000"/>
                <w:lang w:val="es-ES_tradnl"/>
              </w:rPr>
              <w:t>. (JN674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±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55CC9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±4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55CC9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F55CC9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F55CC9">
              <w:rPr>
                <w:rFonts w:ascii="Calibri" w:hAnsi="Calibri"/>
                <w:color w:val="000000"/>
                <w:lang w:val="es-ES_tradnl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Rhodoplanes</w:t>
            </w:r>
            <w:proofErr w:type="spellEnd"/>
            <w:r w:rsidRPr="00F55CC9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F55CC9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</w:rPr>
              <w:t>. (GQ369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±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±4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Phycisphae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P012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 w:rsidRPr="00EC0562">
              <w:rPr>
                <w:rFonts w:ascii="Calibri" w:hAnsi="Calibri"/>
                <w:i/>
                <w:color w:val="000000"/>
              </w:rPr>
              <w:t>Mycobacterium</w:t>
            </w:r>
            <w:r>
              <w:rPr>
                <w:rFonts w:ascii="Calibri" w:hAnsi="Calibri"/>
                <w:color w:val="000000"/>
              </w:rPr>
              <w:t xml:space="preserve"> sp. (AB370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±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tinomadu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N413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0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Beijerinck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680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±0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Flavobact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F491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±5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tinoallomu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668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±1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GU999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±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±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Burkholde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268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±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08130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onexi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CP001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±1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hizomicrob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081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±3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F568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±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±7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Opitut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GQ902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±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Mucilaginibacter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EU423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±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Dioscorea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EF380353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phy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Steroidobacter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EF605262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±2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Granulicella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HQ687090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±2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Chthoniobacter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AY388649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±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tinoallomu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668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±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91C4E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Telmat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887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Methylocyst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636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91C4E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±6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Q687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±7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Beggiato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N674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450454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Granulicella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AM887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45045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Thiotaur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N882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Steroidobacte</w:t>
            </w:r>
            <w:r>
              <w:rPr>
                <w:rFonts w:ascii="Calibri" w:hAnsi="Calibri"/>
                <w:color w:val="000000"/>
              </w:rPr>
              <w:t>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C2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±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C5E83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andidatu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Xiphinematobacte</w:t>
            </w:r>
            <w:r>
              <w:rPr>
                <w:rFonts w:ascii="Calibri" w:hAnsi="Calibri"/>
                <w:i/>
                <w:color w:val="000000"/>
              </w:rPr>
              <w:t>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F217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±3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BC5E83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Spirochae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N713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±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C5E83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andidatu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habdochlamyd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F933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lamyd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Phenyl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X469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3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onexi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CP001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±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Dyella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AM086248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±9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Rhodopila</w:t>
            </w:r>
            <w:proofErr w:type="spellEnd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AM161158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±4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Granulice</w:t>
            </w:r>
            <w:r w:rsidRPr="00EC0562">
              <w:rPr>
                <w:rFonts w:ascii="Calibri" w:hAnsi="Calibri"/>
                <w:i/>
                <w:color w:val="000000"/>
              </w:rPr>
              <w:t>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Q687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±9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hodoplan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E962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±3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hodoplan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GQ369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1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ubriviva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086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Frigori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Q977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±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Simkan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FR872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lamyd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±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Telmatobacter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KC954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ellulosilytic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EF382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±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id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298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Reyra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X260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Phenyl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X949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Actinomycetales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X68467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Actinomycetales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X68466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4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Desulfomo</w:t>
            </w:r>
            <w:r w:rsidRPr="00EC0562">
              <w:rPr>
                <w:rFonts w:ascii="Calibri" w:hAnsi="Calibri"/>
                <w:i/>
                <w:color w:val="000000"/>
              </w:rPr>
              <w:t>ni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CP003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3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Rhizomicrobium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Planctomyces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KF228168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±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Prosthec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Q319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id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086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Beggiato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N674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BE15A8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BE15A8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tinomycetal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X68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Granulic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M887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1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Prosthecobacter</w:t>
            </w:r>
            <w:proofErr w:type="spellEnd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KF228173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237FA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237FA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Actinomycetale</w:t>
            </w:r>
            <w:r>
              <w:rPr>
                <w:rFonts w:ascii="Calibri" w:hAnsi="Calibri"/>
                <w:color w:val="000000"/>
                <w:lang w:val="es-ES_tradnl"/>
              </w:rPr>
              <w:t>s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X68466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237FA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±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237FA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Granulicel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la </w:t>
            </w:r>
            <w:r>
              <w:rPr>
                <w:rFonts w:ascii="Calibri" w:hAnsi="Calibri"/>
                <w:color w:val="000000"/>
              </w:rPr>
              <w:t>sp. (AM887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±0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70E31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Methylocella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FN870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0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Flavobacteria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AF491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70E31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±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Imtechium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617287"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 w:rsidRPr="00617287">
              <w:rPr>
                <w:rFonts w:ascii="Calibri" w:hAnsi="Calibri"/>
                <w:color w:val="000000"/>
                <w:lang w:val="es-ES_tradnl"/>
              </w:rPr>
              <w:t xml:space="preserve">.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AY544767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617287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617287">
              <w:rPr>
                <w:rFonts w:ascii="Calibri" w:hAnsi="Calibri"/>
                <w:color w:val="000000"/>
                <w:lang w:val="es-ES_tradnl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Pr="00617287" w:rsidRDefault="00784B9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  <w:lang w:val="es-ES_tradnl"/>
              </w:rPr>
              <w:t>Desulfomonile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ES_tradnl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lang w:val="es-ES_tradnl"/>
              </w:rPr>
              <w:t>. (</w:t>
            </w:r>
            <w:r w:rsidRPr="00617287">
              <w:rPr>
                <w:rFonts w:ascii="Calibri" w:hAnsi="Calibri"/>
                <w:color w:val="000000"/>
                <w:lang w:val="es-ES_tradnl"/>
              </w:rPr>
              <w:t>AM086646</w:t>
            </w:r>
            <w:r>
              <w:rPr>
                <w:rFonts w:ascii="Calibri" w:hAnsi="Calibri"/>
                <w:color w:val="00000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±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617287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zospiril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GQ181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Acid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B298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±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Nitrosospi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AF386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Flavisoli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HM130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±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70E31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Chryseolin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70E31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±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70E31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Opitutus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GQ902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±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Nitrosospi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KC477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±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Methyloversati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KC860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±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Verrucomicrob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GQ304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±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Sphing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KC493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±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Hymen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JX949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6C44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Sphingomonas</w:t>
            </w:r>
            <w:proofErr w:type="spellEnd"/>
            <w:r w:rsidRPr="00EC0562"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sp. (KC987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1005BD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±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±2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1005B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Hymen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(KC763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CA6A70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±0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1E2874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1005B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 w:rsidRPr="00EC0562">
              <w:rPr>
                <w:rFonts w:ascii="Calibri" w:hAnsi="Calibri"/>
                <w:i/>
                <w:color w:val="000000"/>
              </w:rPr>
              <w:t>Opitut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  <w:r w:rsidR="00100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±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±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±2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1005B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17DF6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17DF6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17DF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D33E7A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37900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u w:val="single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D33E7A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251CD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637900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251CD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722ADC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251CD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722ADC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784B9B" w:rsidRPr="00F80D15" w:rsidTr="00C91F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251CD6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3C0283" w:rsidRDefault="00784B9B" w:rsidP="004504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B9B" w:rsidRDefault="00784B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4B9B" w:rsidRPr="00F80D15" w:rsidRDefault="00784B9B" w:rsidP="009E60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A46C94" w:rsidRDefault="00A46C94"/>
    <w:sectPr w:rsidR="00A46C94" w:rsidSect="009E6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0D4"/>
    <w:rsid w:val="00000E85"/>
    <w:rsid w:val="00081308"/>
    <w:rsid w:val="001005BD"/>
    <w:rsid w:val="001237FA"/>
    <w:rsid w:val="001E2874"/>
    <w:rsid w:val="001F4DE0"/>
    <w:rsid w:val="00251CD6"/>
    <w:rsid w:val="0029311D"/>
    <w:rsid w:val="002C5EF6"/>
    <w:rsid w:val="00450454"/>
    <w:rsid w:val="00465874"/>
    <w:rsid w:val="004677B6"/>
    <w:rsid w:val="004E259F"/>
    <w:rsid w:val="005D4A82"/>
    <w:rsid w:val="00617287"/>
    <w:rsid w:val="00637900"/>
    <w:rsid w:val="006961C3"/>
    <w:rsid w:val="006B4956"/>
    <w:rsid w:val="00717DF6"/>
    <w:rsid w:val="00722ADC"/>
    <w:rsid w:val="00770E31"/>
    <w:rsid w:val="00784B9B"/>
    <w:rsid w:val="007853F3"/>
    <w:rsid w:val="007D7FAA"/>
    <w:rsid w:val="00821DCC"/>
    <w:rsid w:val="00871EE6"/>
    <w:rsid w:val="00893D12"/>
    <w:rsid w:val="00906AD9"/>
    <w:rsid w:val="00923601"/>
    <w:rsid w:val="0093539E"/>
    <w:rsid w:val="009E60D4"/>
    <w:rsid w:val="00A46C94"/>
    <w:rsid w:val="00A7139D"/>
    <w:rsid w:val="00A87872"/>
    <w:rsid w:val="00B91C4E"/>
    <w:rsid w:val="00BC5E83"/>
    <w:rsid w:val="00BE15A8"/>
    <w:rsid w:val="00C6372D"/>
    <w:rsid w:val="00C74378"/>
    <w:rsid w:val="00C91FF0"/>
    <w:rsid w:val="00CA6A70"/>
    <w:rsid w:val="00CD059E"/>
    <w:rsid w:val="00D33E7A"/>
    <w:rsid w:val="00DB7BBC"/>
    <w:rsid w:val="00EB7BC7"/>
    <w:rsid w:val="00EC0562"/>
    <w:rsid w:val="00F215FA"/>
    <w:rsid w:val="00F5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0D4"/>
  </w:style>
  <w:style w:type="paragraph" w:styleId="Footer">
    <w:name w:val="footer"/>
    <w:basedOn w:val="Normal"/>
    <w:link w:val="FooterChar"/>
    <w:uiPriority w:val="99"/>
    <w:unhideWhenUsed/>
    <w:rsid w:val="009E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0D4"/>
  </w:style>
  <w:style w:type="character" w:styleId="CommentReference">
    <w:name w:val="annotation reference"/>
    <w:basedOn w:val="DefaultParagraphFont"/>
    <w:uiPriority w:val="99"/>
    <w:semiHidden/>
    <w:unhideWhenUsed/>
    <w:rsid w:val="004E2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0D4"/>
  </w:style>
  <w:style w:type="paragraph" w:styleId="Footer">
    <w:name w:val="footer"/>
    <w:basedOn w:val="Normal"/>
    <w:link w:val="FooterChar"/>
    <w:uiPriority w:val="99"/>
    <w:unhideWhenUsed/>
    <w:rsid w:val="009E6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0D4"/>
  </w:style>
  <w:style w:type="character" w:styleId="CommentReference">
    <w:name w:val="annotation reference"/>
    <w:basedOn w:val="DefaultParagraphFont"/>
    <w:uiPriority w:val="99"/>
    <w:semiHidden/>
    <w:unhideWhenUsed/>
    <w:rsid w:val="004E2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DDDD3-0561-47AC-862F-483CABC83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5</Words>
  <Characters>7841</Characters>
  <Application>Microsoft Office Word</Application>
  <DocSecurity>0</DocSecurity>
  <Lines>65</Lines>
  <Paragraphs>1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9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ado Fernandez Salvador</dc:creator>
  <cp:lastModifiedBy>LLado Fernandez Salvador</cp:lastModifiedBy>
  <cp:revision>3</cp:revision>
  <dcterms:created xsi:type="dcterms:W3CDTF">2016-02-18T22:00:00Z</dcterms:created>
  <dcterms:modified xsi:type="dcterms:W3CDTF">2016-04-04T10:35:00Z</dcterms:modified>
</cp:coreProperties>
</file>